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B4C" w:rsidRPr="00992B4C" w:rsidRDefault="00992B4C" w:rsidP="00992B4C">
      <w:pPr>
        <w:rPr>
          <w:b/>
          <w:noProof/>
          <w:sz w:val="28"/>
          <w:szCs w:val="28"/>
        </w:rPr>
      </w:pPr>
      <w:bookmarkStart w:id="0" w:name="_GoBack"/>
      <w:bookmarkEnd w:id="0"/>
      <w:r w:rsidRPr="00992B4C">
        <w:rPr>
          <w:b/>
          <w:noProof/>
          <w:sz w:val="28"/>
          <w:szCs w:val="28"/>
        </w:rPr>
        <w:t>Supplementary Table 1: Details of the melanoma samples used for the study</w:t>
      </w:r>
    </w:p>
    <w:p w:rsidR="00992B4C" w:rsidRDefault="00992B4C" w:rsidP="00992B4C">
      <w:pPr>
        <w:rPr>
          <w:noProof/>
        </w:rPr>
      </w:pPr>
    </w:p>
    <w:p w:rsidR="00992B4C" w:rsidRDefault="00AD418A" w:rsidP="00992B4C">
      <w:r w:rsidRPr="00AD418A">
        <w:rPr>
          <w:noProof/>
        </w:rPr>
        <w:drawing>
          <wp:inline distT="0" distB="0" distL="0" distR="0">
            <wp:extent cx="5943600" cy="1616430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1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2B4C" w:rsidRDefault="00992B4C" w:rsidP="00992B4C"/>
    <w:p w:rsidR="007A6B50" w:rsidRDefault="007A6B50">
      <w:pPr>
        <w:rPr>
          <w:b/>
          <w:sz w:val="28"/>
          <w:szCs w:val="28"/>
        </w:rPr>
      </w:pPr>
    </w:p>
    <w:sectPr w:rsidR="007A6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847D40"/>
    <w:multiLevelType w:val="hybridMultilevel"/>
    <w:tmpl w:val="911ED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B4C"/>
    <w:rsid w:val="00037E6B"/>
    <w:rsid w:val="00250E28"/>
    <w:rsid w:val="00326696"/>
    <w:rsid w:val="003464C5"/>
    <w:rsid w:val="00413032"/>
    <w:rsid w:val="005606A3"/>
    <w:rsid w:val="00670C7C"/>
    <w:rsid w:val="007A6B50"/>
    <w:rsid w:val="00992B4C"/>
    <w:rsid w:val="00A661A4"/>
    <w:rsid w:val="00AD418A"/>
    <w:rsid w:val="00C964B9"/>
    <w:rsid w:val="00E8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E0974"/>
  <w15:chartTrackingRefBased/>
  <w15:docId w15:val="{08CB71AD-A08F-4F0E-92A2-84DD5821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2B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B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A6B50"/>
    <w:pPr>
      <w:ind w:left="720"/>
      <w:contextualSpacing/>
    </w:pPr>
  </w:style>
  <w:style w:type="table" w:styleId="TableGrid">
    <w:name w:val="Table Grid"/>
    <w:basedOn w:val="TableNormal"/>
    <w:uiPriority w:val="39"/>
    <w:rsid w:val="007A6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64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4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9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Nabanita</dc:creator>
  <cp:keywords/>
  <dc:description/>
  <cp:lastModifiedBy>Nabanita Mukherjee</cp:lastModifiedBy>
  <cp:revision>3</cp:revision>
  <dcterms:created xsi:type="dcterms:W3CDTF">2019-11-19T20:19:00Z</dcterms:created>
  <dcterms:modified xsi:type="dcterms:W3CDTF">2019-11-19T20:20:00Z</dcterms:modified>
</cp:coreProperties>
</file>